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46BA7" w14:textId="15F7815F" w:rsidR="00270F69" w:rsidRPr="0001251A" w:rsidRDefault="00270F69" w:rsidP="00270F69">
      <w:pPr>
        <w:spacing w:after="163"/>
        <w:rPr>
          <w:b/>
          <w:kern w:val="0"/>
        </w:rPr>
      </w:pPr>
      <w:r w:rsidRPr="00E764AA">
        <w:rPr>
          <w:b/>
          <w:kern w:val="0"/>
        </w:rPr>
        <w:t>Appendix S1</w:t>
      </w:r>
      <w:r w:rsidR="00BD752F">
        <w:rPr>
          <w:b/>
          <w:kern w:val="0"/>
        </w:rPr>
        <w:t>3</w:t>
      </w:r>
      <w:r w:rsidRPr="0001251A">
        <w:rPr>
          <w:b/>
          <w:kern w:val="0"/>
        </w:rPr>
        <w:t xml:space="preserve"> </w:t>
      </w:r>
      <w:bookmarkStart w:id="0" w:name="_Hlk100526532"/>
      <w:r w:rsidR="00A2265E" w:rsidRPr="0001251A">
        <w:rPr>
          <w:b/>
          <w:kern w:val="0"/>
        </w:rPr>
        <w:t>Pearson</w:t>
      </w:r>
      <w:bookmarkEnd w:id="0"/>
      <w:r w:rsidR="00A2265E" w:rsidRPr="0001251A">
        <w:rPr>
          <w:b/>
          <w:kern w:val="0"/>
        </w:rPr>
        <w:t>’s</w:t>
      </w:r>
      <w:r w:rsidR="00A2265E">
        <w:rPr>
          <w:b/>
          <w:kern w:val="0"/>
        </w:rPr>
        <w:t xml:space="preserve"> </w:t>
      </w:r>
      <w:r w:rsidR="00A2265E">
        <w:rPr>
          <w:rFonts w:hint="eastAsia"/>
          <w:b/>
          <w:kern w:val="0"/>
        </w:rPr>
        <w:t>c</w:t>
      </w:r>
      <w:r w:rsidRPr="0001251A">
        <w:rPr>
          <w:b/>
          <w:kern w:val="0"/>
        </w:rPr>
        <w:t>orrelations among diversity indic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1647"/>
        <w:gridCol w:w="2001"/>
        <w:gridCol w:w="1962"/>
        <w:gridCol w:w="1962"/>
        <w:gridCol w:w="1962"/>
        <w:gridCol w:w="1799"/>
      </w:tblGrid>
      <w:tr w:rsidR="00201E5F" w:rsidRPr="00A2265E" w14:paraId="7145232D" w14:textId="77777777" w:rsidTr="00201E5F">
        <w:trPr>
          <w:trHeight w:val="280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3091EB5" w14:textId="77777777" w:rsidR="00201E5F" w:rsidRPr="00A2265E" w:rsidRDefault="00201E5F" w:rsidP="00270F69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FEBFCAA" w14:textId="671B3F6C" w:rsidR="00201E5F" w:rsidRPr="00A2265E" w:rsidRDefault="00201E5F" w:rsidP="00270F69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/>
                <w:color w:val="000000"/>
                <w:kern w:val="0"/>
              </w:rPr>
              <w:t>PD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473AD0F2" w14:textId="4286A51E" w:rsidR="00201E5F" w:rsidRPr="00A2265E" w:rsidRDefault="00201E5F" w:rsidP="00270F69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/>
                <w:color w:val="000000"/>
                <w:kern w:val="0"/>
              </w:rPr>
              <w:t>MPD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E2F40BE" w14:textId="0596F730" w:rsidR="00201E5F" w:rsidRPr="00A2265E" w:rsidRDefault="00201E5F" w:rsidP="00270F69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 w:rsidRPr="00A2265E">
              <w:rPr>
                <w:rFonts w:eastAsia="等线"/>
                <w:color w:val="000000"/>
                <w:kern w:val="0"/>
              </w:rPr>
              <w:t>SESmpd</w:t>
            </w:r>
            <w:proofErr w:type="spellEnd"/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23448C2" w14:textId="41C32E9E" w:rsidR="00201E5F" w:rsidRPr="00A2265E" w:rsidRDefault="00201E5F" w:rsidP="00270F69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/>
                <w:color w:val="000000"/>
                <w:kern w:val="0"/>
              </w:rPr>
              <w:t>FD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CD86CE2" w14:textId="4F3F4A71" w:rsidR="00201E5F" w:rsidRPr="00A2265E" w:rsidRDefault="00201E5F" w:rsidP="00270F69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 w:hint="eastAsia"/>
                <w:color w:val="000000"/>
                <w:kern w:val="0"/>
              </w:rPr>
              <w:t>M</w:t>
            </w:r>
            <w:r w:rsidRPr="00A2265E">
              <w:rPr>
                <w:rFonts w:eastAsia="等线"/>
                <w:color w:val="000000"/>
                <w:kern w:val="0"/>
              </w:rPr>
              <w:t>FD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E6BFA29" w14:textId="62AB010A" w:rsidR="00201E5F" w:rsidRPr="00A2265E" w:rsidRDefault="00201E5F" w:rsidP="00270F69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 w:rsidRPr="00A2265E">
              <w:rPr>
                <w:rFonts w:eastAsia="等线"/>
                <w:color w:val="000000"/>
                <w:kern w:val="0"/>
              </w:rPr>
              <w:t>SES</w:t>
            </w:r>
            <w:r w:rsidRPr="00A2265E">
              <w:rPr>
                <w:rFonts w:eastAsia="等线" w:hint="eastAsia"/>
                <w:color w:val="000000"/>
                <w:kern w:val="0"/>
              </w:rPr>
              <w:t>mfd</w:t>
            </w:r>
            <w:proofErr w:type="spellEnd"/>
          </w:p>
        </w:tc>
      </w:tr>
      <w:tr w:rsidR="00201E5F" w:rsidRPr="00270F69" w14:paraId="0CD50D72" w14:textId="77777777" w:rsidTr="00201E5F">
        <w:trPr>
          <w:trHeight w:val="280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04636691" w14:textId="4DF2EDC1" w:rsidR="00201E5F" w:rsidRPr="00A2265E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 w:hint="eastAsia"/>
                <w:color w:val="000000"/>
                <w:kern w:val="0"/>
              </w:rPr>
              <w:t>S</w:t>
            </w:r>
            <w:r w:rsidRPr="00A2265E">
              <w:rPr>
                <w:rFonts w:eastAsia="等线"/>
                <w:color w:val="000000"/>
                <w:kern w:val="0"/>
              </w:rPr>
              <w:t>R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4628DD5" w14:textId="66DE90A5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270F69">
              <w:rPr>
                <w:rFonts w:eastAsia="等线"/>
                <w:b/>
                <w:bCs/>
                <w:color w:val="000000"/>
                <w:kern w:val="0"/>
              </w:rPr>
              <w:t>0.98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**</w:t>
            </w:r>
            <w:r w:rsidRPr="00270F69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79D370D7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26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DE2BA8C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32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3837F2E" w14:textId="0E68680F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270F69">
              <w:rPr>
                <w:rFonts w:eastAsia="等线"/>
                <w:b/>
                <w:bCs/>
                <w:color w:val="000000"/>
                <w:kern w:val="0"/>
              </w:rPr>
              <w:t>0.97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**</w:t>
            </w:r>
            <w:r w:rsidRPr="00270F69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0E97BEF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25 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7D09435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0.02 </w:t>
            </w:r>
          </w:p>
        </w:tc>
      </w:tr>
      <w:tr w:rsidR="00201E5F" w:rsidRPr="00270F69" w14:paraId="164E471A" w14:textId="77777777" w:rsidTr="00201E5F">
        <w:trPr>
          <w:trHeight w:val="280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64719465" w14:textId="77777777" w:rsidR="00201E5F" w:rsidRPr="00A2265E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/>
                <w:color w:val="000000"/>
                <w:kern w:val="0"/>
              </w:rPr>
              <w:t>PD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456D98E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676C4722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16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D7732F9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21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0075091F" w14:textId="24ADA360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270F69">
              <w:rPr>
                <w:rFonts w:eastAsia="等线"/>
                <w:b/>
                <w:bCs/>
                <w:color w:val="000000"/>
                <w:kern w:val="0"/>
              </w:rPr>
              <w:t>0.97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**</w:t>
            </w:r>
            <w:r w:rsidRPr="00270F69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B886A6E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23 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C70B6DC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0.03 </w:t>
            </w:r>
          </w:p>
        </w:tc>
      </w:tr>
      <w:tr w:rsidR="00201E5F" w:rsidRPr="00270F69" w14:paraId="737E52AA" w14:textId="77777777" w:rsidTr="00201E5F">
        <w:trPr>
          <w:trHeight w:val="280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40A6831" w14:textId="77777777" w:rsidR="00201E5F" w:rsidRPr="00A2265E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/>
                <w:color w:val="000000"/>
                <w:kern w:val="0"/>
              </w:rPr>
              <w:t>MPD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E4BFF09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FF36AC4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188AC28" w14:textId="121C7109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270F69">
              <w:rPr>
                <w:rFonts w:eastAsia="等线"/>
                <w:b/>
                <w:bCs/>
                <w:color w:val="000000"/>
                <w:kern w:val="0"/>
              </w:rPr>
              <w:t>0.97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**</w:t>
            </w:r>
            <w:r w:rsidRPr="00270F69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C209440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16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9E6164A" w14:textId="34615A3D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270F69">
              <w:rPr>
                <w:rFonts w:eastAsia="等线"/>
                <w:b/>
                <w:bCs/>
                <w:color w:val="000000"/>
                <w:kern w:val="0"/>
              </w:rPr>
              <w:t>0.55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*</w:t>
            </w:r>
            <w:r w:rsidRPr="00270F69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A411058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0.46 </w:t>
            </w:r>
          </w:p>
        </w:tc>
      </w:tr>
      <w:tr w:rsidR="00201E5F" w:rsidRPr="00270F69" w14:paraId="1D5EC3EC" w14:textId="77777777" w:rsidTr="00201E5F">
        <w:trPr>
          <w:trHeight w:val="280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0364C34" w14:textId="77777777" w:rsidR="00201E5F" w:rsidRPr="00A2265E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proofErr w:type="spellStart"/>
            <w:r w:rsidRPr="00A2265E">
              <w:rPr>
                <w:rFonts w:eastAsia="等线"/>
                <w:color w:val="000000"/>
                <w:kern w:val="0"/>
              </w:rPr>
              <w:t>SESmpd</w:t>
            </w:r>
            <w:proofErr w:type="spellEnd"/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E1637E3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1279F9A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3471ED3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4A2DB848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23 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BD855E3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0.50 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D9251D0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0.41 </w:t>
            </w:r>
          </w:p>
        </w:tc>
      </w:tr>
      <w:tr w:rsidR="00201E5F" w:rsidRPr="00270F69" w14:paraId="3032A413" w14:textId="77777777" w:rsidTr="00201E5F">
        <w:trPr>
          <w:trHeight w:val="280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578EFFBD" w14:textId="77777777" w:rsidR="00201E5F" w:rsidRPr="00A2265E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/>
                <w:color w:val="000000"/>
                <w:kern w:val="0"/>
              </w:rPr>
              <w:t>FD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3F5C8AF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297E5453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3752A79F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748BFDB0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6D365423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-0.05 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A0A4D3A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0.22 </w:t>
            </w:r>
          </w:p>
        </w:tc>
      </w:tr>
      <w:tr w:rsidR="00201E5F" w:rsidRPr="00270F69" w14:paraId="31BADD40" w14:textId="77777777" w:rsidTr="00201E5F">
        <w:trPr>
          <w:trHeight w:val="280"/>
        </w:trPr>
        <w:tc>
          <w:tcPr>
            <w:tcW w:w="937" w:type="pct"/>
            <w:shd w:val="clear" w:color="auto" w:fill="auto"/>
            <w:noWrap/>
            <w:vAlign w:val="center"/>
            <w:hideMark/>
          </w:tcPr>
          <w:p w14:paraId="21CD330A" w14:textId="64F988DD" w:rsidR="00201E5F" w:rsidRPr="00A2265E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A2265E">
              <w:rPr>
                <w:rFonts w:eastAsia="等线" w:hint="eastAsia"/>
                <w:color w:val="000000"/>
                <w:kern w:val="0"/>
              </w:rPr>
              <w:t>M</w:t>
            </w:r>
            <w:r w:rsidRPr="00A2265E">
              <w:rPr>
                <w:rFonts w:eastAsia="等线"/>
                <w:color w:val="000000"/>
                <w:kern w:val="0"/>
              </w:rPr>
              <w:t>FD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82BBAB5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31A7A7FC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5A6F3E82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880F638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703" w:type="pct"/>
            <w:shd w:val="clear" w:color="auto" w:fill="auto"/>
            <w:noWrap/>
            <w:vAlign w:val="center"/>
            <w:hideMark/>
          </w:tcPr>
          <w:p w14:paraId="21387E4A" w14:textId="77777777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270F69">
              <w:rPr>
                <w:rFonts w:eastAsia="等线"/>
                <w:color w:val="000000"/>
                <w:kern w:val="0"/>
              </w:rPr>
              <w:t xml:space="preserve">　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9C24C93" w14:textId="5BCADFBB" w:rsidR="00201E5F" w:rsidRPr="00270F69" w:rsidRDefault="00201E5F" w:rsidP="00201E5F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270F69">
              <w:rPr>
                <w:rFonts w:eastAsia="等线"/>
                <w:b/>
                <w:bCs/>
                <w:color w:val="000000"/>
                <w:kern w:val="0"/>
              </w:rPr>
              <w:t>0.94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>**</w:t>
            </w:r>
            <w:r w:rsidRPr="00270F69"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</w:p>
        </w:tc>
      </w:tr>
    </w:tbl>
    <w:p w14:paraId="3BC20995" w14:textId="4DB960CC" w:rsidR="00270F69" w:rsidRPr="00E764AA" w:rsidRDefault="00270F69" w:rsidP="00270F69">
      <w:pPr>
        <w:spacing w:after="163"/>
        <w:rPr>
          <w:bCs/>
          <w:kern w:val="0"/>
        </w:rPr>
      </w:pPr>
      <w:r w:rsidRPr="00E764AA">
        <w:rPr>
          <w:bCs/>
          <w:kern w:val="0"/>
        </w:rPr>
        <w:t>Absolute values larger than 0.6 were in bold.</w:t>
      </w:r>
      <w:r w:rsidR="00201E5F">
        <w:rPr>
          <w:bCs/>
          <w:kern w:val="0"/>
        </w:rPr>
        <w:t xml:space="preserve"> * p</w:t>
      </w:r>
      <w:r w:rsidR="00201E5F">
        <w:rPr>
          <w:rFonts w:hint="eastAsia"/>
          <w:bCs/>
          <w:kern w:val="0"/>
        </w:rPr>
        <w:t>＜</w:t>
      </w:r>
      <w:r w:rsidR="00201E5F">
        <w:rPr>
          <w:rFonts w:hint="eastAsia"/>
          <w:bCs/>
          <w:kern w:val="0"/>
        </w:rPr>
        <w:t>0</w:t>
      </w:r>
      <w:r w:rsidR="00201E5F">
        <w:rPr>
          <w:bCs/>
          <w:kern w:val="0"/>
        </w:rPr>
        <w:t>.05, **</w:t>
      </w:r>
      <w:r w:rsidR="00201E5F">
        <w:rPr>
          <w:rFonts w:hint="eastAsia"/>
          <w:bCs/>
          <w:kern w:val="0"/>
        </w:rPr>
        <w:t>p</w:t>
      </w:r>
      <w:r w:rsidR="00201E5F">
        <w:rPr>
          <w:rFonts w:hint="eastAsia"/>
          <w:bCs/>
          <w:kern w:val="0"/>
        </w:rPr>
        <w:t>＜</w:t>
      </w:r>
      <w:r w:rsidR="00201E5F">
        <w:rPr>
          <w:rFonts w:hint="eastAsia"/>
          <w:bCs/>
          <w:kern w:val="0"/>
        </w:rPr>
        <w:t>0</w:t>
      </w:r>
      <w:r w:rsidR="00201E5F">
        <w:rPr>
          <w:bCs/>
          <w:kern w:val="0"/>
        </w:rPr>
        <w:t>.01</w:t>
      </w:r>
      <w:r w:rsidR="00520F91">
        <w:rPr>
          <w:bCs/>
          <w:kern w:val="0"/>
        </w:rPr>
        <w:t>.</w:t>
      </w:r>
    </w:p>
    <w:p w14:paraId="1DF672AC" w14:textId="77777777" w:rsidR="00270F69" w:rsidRDefault="00270F69" w:rsidP="00270F69">
      <w:pPr>
        <w:spacing w:after="163"/>
      </w:pPr>
    </w:p>
    <w:p w14:paraId="050C63A4" w14:textId="77777777" w:rsidR="00602215" w:rsidRPr="00270F69" w:rsidRDefault="00602215">
      <w:pPr>
        <w:spacing w:after="163"/>
      </w:pPr>
    </w:p>
    <w:sectPr w:rsidR="00602215" w:rsidRPr="00270F69" w:rsidSect="006670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2026B" w14:textId="77777777" w:rsidR="00876DBC" w:rsidRDefault="00876DBC" w:rsidP="00300706">
      <w:pPr>
        <w:spacing w:after="120" w:line="240" w:lineRule="auto"/>
      </w:pPr>
      <w:r>
        <w:separator/>
      </w:r>
    </w:p>
  </w:endnote>
  <w:endnote w:type="continuationSeparator" w:id="0">
    <w:p w14:paraId="7D1EB639" w14:textId="77777777" w:rsidR="00876DBC" w:rsidRDefault="00876DBC" w:rsidP="00300706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5F103" w14:textId="77777777" w:rsidR="00300706" w:rsidRDefault="00300706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23484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DDCED30" w14:textId="1F6A1BC3" w:rsidR="00300706" w:rsidRDefault="00300706">
            <w:pPr>
              <w:pStyle w:val="a5"/>
              <w:spacing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496F0B1" w14:textId="77777777" w:rsidR="00300706" w:rsidRDefault="00300706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A1964" w14:textId="77777777" w:rsidR="00300706" w:rsidRDefault="00300706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5AF4A" w14:textId="77777777" w:rsidR="00876DBC" w:rsidRDefault="00876DBC" w:rsidP="00300706">
      <w:pPr>
        <w:spacing w:after="120" w:line="240" w:lineRule="auto"/>
      </w:pPr>
      <w:r>
        <w:separator/>
      </w:r>
    </w:p>
  </w:footnote>
  <w:footnote w:type="continuationSeparator" w:id="0">
    <w:p w14:paraId="05D3D72A" w14:textId="77777777" w:rsidR="00876DBC" w:rsidRDefault="00876DBC" w:rsidP="00300706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D7F75" w14:textId="77777777" w:rsidR="00300706" w:rsidRDefault="00300706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A6A6F" w14:textId="77777777" w:rsidR="00300706" w:rsidRDefault="00300706">
    <w:pPr>
      <w:pStyle w:val="a3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DBB83" w14:textId="77777777" w:rsidR="00300706" w:rsidRDefault="00300706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8FC"/>
    <w:rsid w:val="00201E5F"/>
    <w:rsid w:val="00270F69"/>
    <w:rsid w:val="00300706"/>
    <w:rsid w:val="00520F91"/>
    <w:rsid w:val="005678FC"/>
    <w:rsid w:val="00602215"/>
    <w:rsid w:val="00876DBC"/>
    <w:rsid w:val="00A2265E"/>
    <w:rsid w:val="00BD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7D825"/>
  <w15:chartTrackingRefBased/>
  <w15:docId w15:val="{7E2A4439-F78F-4BAF-96E7-4FBE144C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F69"/>
    <w:pPr>
      <w:widowControl w:val="0"/>
      <w:spacing w:afterLines="50"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70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70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70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7</cp:revision>
  <dcterms:created xsi:type="dcterms:W3CDTF">2022-11-24T16:09:00Z</dcterms:created>
  <dcterms:modified xsi:type="dcterms:W3CDTF">2022-11-29T15:23:00Z</dcterms:modified>
</cp:coreProperties>
</file>